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FA8F9B" w14:textId="51625A35" w:rsidR="00F66522" w:rsidRPr="00F66522" w:rsidRDefault="00F66522">
      <w:pPr>
        <w:pStyle w:val="NormalWeb"/>
        <w:spacing w:before="0" w:beforeAutospacing="0" w:after="0" w:afterAutospacing="0"/>
        <w:rPr>
          <w:rFonts w:ascii="Verdana" w:hAnsi="Verdana"/>
          <w:b/>
          <w:bCs/>
          <w:color w:val="000000"/>
          <w:sz w:val="18"/>
          <w:szCs w:val="16"/>
          <w:lang w:val="en"/>
        </w:rPr>
      </w:pPr>
      <w:r w:rsidRPr="00F66522">
        <w:rPr>
          <w:rFonts w:ascii="Verdana" w:hAnsi="Verdana"/>
          <w:b/>
          <w:bCs/>
          <w:color w:val="000000"/>
          <w:sz w:val="18"/>
          <w:szCs w:val="16"/>
          <w:lang w:val="en"/>
        </w:rPr>
        <w:t xml:space="preserve">Supplementary Table </w:t>
      </w:r>
      <w:r w:rsidR="0098022A">
        <w:rPr>
          <w:rFonts w:ascii="Verdana" w:hAnsi="Verdana"/>
          <w:b/>
          <w:bCs/>
          <w:color w:val="000000"/>
          <w:sz w:val="18"/>
          <w:szCs w:val="16"/>
          <w:lang w:val="en"/>
        </w:rPr>
        <w:t>2</w:t>
      </w:r>
      <w:r w:rsidRPr="00F66522">
        <w:rPr>
          <w:rFonts w:ascii="Verdana" w:hAnsi="Verdana"/>
          <w:b/>
          <w:bCs/>
          <w:color w:val="000000"/>
          <w:sz w:val="18"/>
          <w:szCs w:val="16"/>
          <w:lang w:val="en"/>
        </w:rPr>
        <w:t xml:space="preserve">: GRADE assessment of certainty of evidence </w:t>
      </w:r>
    </w:p>
    <w:p w14:paraId="4E6A17D8" w14:textId="77777777" w:rsidR="00F66522" w:rsidRDefault="00F66522">
      <w:pPr>
        <w:pStyle w:val="NormalWeb"/>
        <w:spacing w:before="0" w:beforeAutospacing="0" w:after="0" w:afterAutospacing="0"/>
        <w:rPr>
          <w:rFonts w:ascii="Verdana" w:hAnsi="Verdana"/>
          <w:b/>
          <w:bCs/>
          <w:color w:val="000000"/>
          <w:sz w:val="16"/>
          <w:szCs w:val="16"/>
          <w:lang w:val="en"/>
        </w:rPr>
      </w:pP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281"/>
        <w:gridCol w:w="773"/>
        <w:gridCol w:w="1457"/>
        <w:gridCol w:w="1332"/>
        <w:gridCol w:w="1277"/>
        <w:gridCol w:w="1238"/>
        <w:gridCol w:w="1090"/>
        <w:gridCol w:w="1317"/>
        <w:gridCol w:w="923"/>
        <w:gridCol w:w="1299"/>
        <w:gridCol w:w="1317"/>
        <w:gridCol w:w="1296"/>
      </w:tblGrid>
      <w:tr w:rsidR="00F66522" w14:paraId="4491A84C" w14:textId="77777777" w:rsidTr="00F66522">
        <w:trPr>
          <w:cantSplit/>
          <w:tblHeader/>
        </w:trPr>
        <w:tc>
          <w:tcPr>
            <w:tcW w:w="2893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7219A93" w14:textId="77777777" w:rsidR="00F66522" w:rsidRDefault="00F66522" w:rsidP="00CC166B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  <w:t xml:space="preserve">Certainty assessment </w:t>
            </w:r>
          </w:p>
        </w:tc>
        <w:tc>
          <w:tcPr>
            <w:tcW w:w="2107" w:type="pct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F33E2D4" w14:textId="77777777" w:rsidR="00F66522" w:rsidRDefault="00F66522" w:rsidP="00CC166B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  <w:t xml:space="preserve">Summary of findings </w:t>
            </w:r>
          </w:p>
        </w:tc>
      </w:tr>
      <w:tr w:rsidR="00F66522" w14:paraId="3CB4A8E3" w14:textId="77777777" w:rsidTr="00F66522">
        <w:trPr>
          <w:cantSplit/>
        </w:trPr>
        <w:tc>
          <w:tcPr>
            <w:tcW w:w="43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2F237D0" w14:textId="77777777" w:rsidR="00F66522" w:rsidRDefault="00F66522" w:rsidP="00CC166B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 xml:space="preserve">Participants 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>(studies)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 xml:space="preserve">Follow up </w:t>
            </w:r>
          </w:p>
        </w:tc>
        <w:tc>
          <w:tcPr>
            <w:tcW w:w="26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153F5FD" w14:textId="77777777" w:rsidR="00F66522" w:rsidRDefault="00F66522" w:rsidP="00CC166B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49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D10B311" w14:textId="77777777" w:rsidR="00F66522" w:rsidRDefault="00F66522" w:rsidP="00CC166B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45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4B269F2" w14:textId="77777777" w:rsidR="00F66522" w:rsidRDefault="00F66522" w:rsidP="00CC166B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43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B97296E" w14:textId="77777777" w:rsidR="00F66522" w:rsidRDefault="00F66522" w:rsidP="00CC166B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42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11D2380" w14:textId="77777777" w:rsidR="00F66522" w:rsidRDefault="00F66522" w:rsidP="00CC166B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Publication bias</w:t>
            </w:r>
          </w:p>
        </w:tc>
        <w:tc>
          <w:tcPr>
            <w:tcW w:w="37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5E7A45E" w14:textId="77777777" w:rsidR="00F66522" w:rsidRDefault="00F66522" w:rsidP="00CC166B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Overall certainty of evidence</w:t>
            </w:r>
          </w:p>
        </w:tc>
        <w:tc>
          <w:tcPr>
            <w:tcW w:w="767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2996CD6" w14:textId="77777777" w:rsidR="00F66522" w:rsidRDefault="00F66522" w:rsidP="00CC166B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Study event rates (%)</w:t>
            </w:r>
          </w:p>
        </w:tc>
        <w:tc>
          <w:tcPr>
            <w:tcW w:w="44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2F11A8C" w14:textId="77777777" w:rsidR="00F66522" w:rsidRDefault="00F66522" w:rsidP="00CC166B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elative effect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896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694274E" w14:textId="77777777" w:rsidR="00F66522" w:rsidRDefault="00F66522" w:rsidP="00CC166B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Anticipated absolute effects</w:t>
            </w:r>
          </w:p>
        </w:tc>
      </w:tr>
      <w:tr w:rsidR="00F66522" w14:paraId="6AFC7962" w14:textId="77777777" w:rsidTr="00F66522">
        <w:trPr>
          <w:cantSplit/>
        </w:trPr>
        <w:tc>
          <w:tcPr>
            <w:tcW w:w="43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9BFE63A" w14:textId="77777777" w:rsidR="00F66522" w:rsidRDefault="00F66522" w:rsidP="00CC166B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26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1F03023" w14:textId="77777777" w:rsidR="00F66522" w:rsidRDefault="00F66522" w:rsidP="00CC166B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6738C4E" w14:textId="77777777" w:rsidR="00F66522" w:rsidRDefault="00F66522" w:rsidP="00CC166B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5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9DA3ACB" w14:textId="77777777" w:rsidR="00F66522" w:rsidRDefault="00F66522" w:rsidP="00CC166B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3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40E48E6" w14:textId="77777777" w:rsidR="00F66522" w:rsidRDefault="00F66522" w:rsidP="00CC166B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2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30F8084" w14:textId="77777777" w:rsidR="00F66522" w:rsidRDefault="00F66522" w:rsidP="00CC166B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7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4C1FD14" w14:textId="77777777" w:rsidR="00F66522" w:rsidRDefault="00F66522" w:rsidP="00CC166B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5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116B9CA" w14:textId="77777777" w:rsidR="00F66522" w:rsidRDefault="00F66522" w:rsidP="00CC166B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With comparative group</w:t>
            </w:r>
          </w:p>
        </w:tc>
        <w:tc>
          <w:tcPr>
            <w:tcW w:w="31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FE245D6" w14:textId="77777777" w:rsidR="00F66522" w:rsidRDefault="00F66522" w:rsidP="00CC166B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With study drug</w:t>
            </w:r>
          </w:p>
        </w:tc>
        <w:tc>
          <w:tcPr>
            <w:tcW w:w="44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69DF936" w14:textId="77777777" w:rsidR="00F66522" w:rsidRDefault="00F66522" w:rsidP="00CC166B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5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56E579E" w14:textId="77777777" w:rsidR="00F66522" w:rsidRDefault="00F66522" w:rsidP="00CC166B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isk with comparative group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52441C8" w14:textId="77777777" w:rsidR="00F66522" w:rsidRDefault="00F66522" w:rsidP="00CC166B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isk difference with study drug</w:t>
            </w:r>
          </w:p>
        </w:tc>
      </w:tr>
      <w:tr w:rsidR="00F66522" w14:paraId="3B68744F" w14:textId="77777777" w:rsidTr="00F66522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72C99BBC" w14:textId="2DAC4AD6" w:rsidR="00F66522" w:rsidRDefault="00F66522" w:rsidP="00CC166B">
            <w:pPr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S</w:t>
            </w:r>
            <w:r w:rsidR="00BF6D72"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ulfonylurea</w:t>
            </w:r>
            <w:bookmarkStart w:id="0" w:name="_GoBack"/>
            <w:bookmarkEnd w:id="0"/>
          </w:p>
        </w:tc>
      </w:tr>
      <w:tr w:rsidR="00F66522" w14:paraId="22D0D164" w14:textId="77777777" w:rsidTr="00F66522">
        <w:trPr>
          <w:cantSplit/>
        </w:trPr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42BBAA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 xml:space="preserve">(3 observational studies) </w:t>
            </w:r>
          </w:p>
        </w:tc>
        <w:tc>
          <w:tcPr>
            <w:tcW w:w="2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262EBD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DBFB87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4D2EFA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serious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100ADA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7D4BD3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ne </w:t>
            </w:r>
          </w:p>
        </w:tc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D2B672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VERY LOW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ADF042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-/0 </w:t>
            </w:r>
          </w:p>
        </w:tc>
        <w:tc>
          <w:tcPr>
            <w:tcW w:w="3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E6DA55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-/0 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52DE39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HR 1.26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(0.95 to 1.66)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240767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0 per 1,000 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3CB3F7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1 fewer per 1,00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 xml:space="preserve">(from 2 fewer to 1 fewer) </w:t>
            </w:r>
          </w:p>
        </w:tc>
      </w:tr>
      <w:tr w:rsidR="00F66522" w14:paraId="048E61CC" w14:textId="77777777" w:rsidTr="00F66522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3FFDBED2" w14:textId="77777777" w:rsidR="00F66522" w:rsidRDefault="00F66522" w:rsidP="00CC166B">
            <w:pPr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Metformin</w:t>
            </w:r>
          </w:p>
        </w:tc>
      </w:tr>
      <w:tr w:rsidR="00F66522" w14:paraId="2FA51B4F" w14:textId="77777777" w:rsidTr="00F66522">
        <w:trPr>
          <w:cantSplit/>
        </w:trPr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4A8AFA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 xml:space="preserve">(5 observational studies) </w:t>
            </w:r>
          </w:p>
        </w:tc>
        <w:tc>
          <w:tcPr>
            <w:tcW w:w="2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C277AD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762666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serious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AC0F51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serious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D45E6E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379127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ne </w:t>
            </w:r>
          </w:p>
        </w:tc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C87449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VERY LOW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21FCAB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-/0 </w:t>
            </w:r>
          </w:p>
        </w:tc>
        <w:tc>
          <w:tcPr>
            <w:tcW w:w="3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E71865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-/0 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9FA03A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HR 1.28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(0.93 to 1.78)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D29A20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0 per 1,000 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6F9B4A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1 fewer per 1,00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 xml:space="preserve">(from 2 fewer to 1 fewer) </w:t>
            </w:r>
          </w:p>
        </w:tc>
      </w:tr>
      <w:tr w:rsidR="00F66522" w14:paraId="0CF92345" w14:textId="77777777" w:rsidTr="00F66522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6C156CBB" w14:textId="77777777" w:rsidR="00F66522" w:rsidRDefault="00F66522" w:rsidP="00CC166B">
            <w:pPr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GTZ</w:t>
            </w:r>
          </w:p>
        </w:tc>
      </w:tr>
      <w:tr w:rsidR="00F66522" w14:paraId="610DB0B2" w14:textId="77777777" w:rsidTr="00F66522">
        <w:trPr>
          <w:cantSplit/>
        </w:trPr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CABFBE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 xml:space="preserve">(6 observational studies) </w:t>
            </w:r>
          </w:p>
        </w:tc>
        <w:tc>
          <w:tcPr>
            <w:tcW w:w="2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2AC646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0534A3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serious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C11672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serious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870D53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16F102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ne </w:t>
            </w:r>
          </w:p>
        </w:tc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28BAFC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VERY LOW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9A268C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-/0 </w:t>
            </w:r>
          </w:p>
        </w:tc>
        <w:tc>
          <w:tcPr>
            <w:tcW w:w="3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C589E6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-/0 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480982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HR 0.88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(0.66 to 1.16)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A1889C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0 per 1,000 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028DFB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1 fewer per 1,00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 xml:space="preserve">(from 1 fewer to 1 fewer) </w:t>
            </w:r>
          </w:p>
        </w:tc>
      </w:tr>
      <w:tr w:rsidR="00F66522" w14:paraId="777BE899" w14:textId="77777777" w:rsidTr="00F66522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654086B0" w14:textId="77777777" w:rsidR="00F66522" w:rsidRDefault="00F66522" w:rsidP="00CC166B">
            <w:pPr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DPP4i</w:t>
            </w:r>
          </w:p>
        </w:tc>
      </w:tr>
      <w:tr w:rsidR="00F66522" w14:paraId="35F0297D" w14:textId="77777777" w:rsidTr="00F66522">
        <w:trPr>
          <w:cantSplit/>
        </w:trPr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972D8A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 xml:space="preserve">(3 observational studies) </w:t>
            </w:r>
          </w:p>
        </w:tc>
        <w:tc>
          <w:tcPr>
            <w:tcW w:w="2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BAFFFE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FB8C96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serious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4D441D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serious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3ADC7C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29539E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ne </w:t>
            </w:r>
          </w:p>
        </w:tc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79B4AF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VERY LOW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1560B5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-/0 </w:t>
            </w:r>
          </w:p>
        </w:tc>
        <w:tc>
          <w:tcPr>
            <w:tcW w:w="3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2BF65E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-/0 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973C3A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HR 0.69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(0.35 to 1.38)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EE733B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0 per 1,000 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C7896E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1 fewer per 1,00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 xml:space="preserve">(from 1 fewer to 0 fewer) </w:t>
            </w:r>
          </w:p>
        </w:tc>
      </w:tr>
      <w:tr w:rsidR="00F66522" w14:paraId="60FF0366" w14:textId="77777777" w:rsidTr="00F66522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597462CC" w14:textId="77777777" w:rsidR="00F66522" w:rsidRDefault="00F66522" w:rsidP="00CC166B">
            <w:pPr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GLP1a</w:t>
            </w:r>
          </w:p>
        </w:tc>
      </w:tr>
      <w:tr w:rsidR="00F66522" w14:paraId="484473B4" w14:textId="77777777" w:rsidTr="00F66522">
        <w:trPr>
          <w:cantSplit/>
        </w:trPr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325159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lastRenderedPageBreak/>
              <w:t>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 xml:space="preserve">(2 observational studies) </w:t>
            </w:r>
          </w:p>
        </w:tc>
        <w:tc>
          <w:tcPr>
            <w:tcW w:w="2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678F62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F48A74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70548B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serious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680827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serious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0D87BA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ne </w:t>
            </w:r>
          </w:p>
        </w:tc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1CAFF4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VERY LOW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97051F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-/0 </w:t>
            </w:r>
          </w:p>
        </w:tc>
        <w:tc>
          <w:tcPr>
            <w:tcW w:w="3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AC5C3E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-/0 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5B722B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HR 0.41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(0.19 to 0.87)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37A594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0 per 1,000 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D7DCF4" w14:textId="77777777" w:rsidR="00F66522" w:rsidRDefault="00F66522" w:rsidP="00CC166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0 fewer per 1,00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 xml:space="preserve">(from 1 fewer to 0 fewer) </w:t>
            </w:r>
          </w:p>
        </w:tc>
      </w:tr>
    </w:tbl>
    <w:p w14:paraId="43AE7C42" w14:textId="44641443" w:rsidR="00863391" w:rsidRDefault="000024E8">
      <w:pPr>
        <w:pStyle w:val="NormalWeb"/>
        <w:spacing w:before="0" w:beforeAutospacing="0" w:after="0" w:afterAutospacing="0"/>
        <w:rPr>
          <w:rFonts w:ascii="Verdana" w:hAnsi="Verdana"/>
          <w:color w:val="000000"/>
          <w:sz w:val="16"/>
          <w:szCs w:val="16"/>
          <w:lang w:val="en"/>
        </w:rPr>
      </w:pP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CI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Confidence interval; </w:t>
      </w: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HR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Hazard Ratio</w:t>
      </w:r>
    </w:p>
    <w:p w14:paraId="17E1CE2A" w14:textId="77777777" w:rsidR="00863391" w:rsidRDefault="000024E8">
      <w:pPr>
        <w:pStyle w:val="Heading4"/>
        <w:rPr>
          <w:rFonts w:ascii="Verdana" w:eastAsia="Times New Roman" w:hAnsi="Verdana"/>
          <w:color w:val="000000"/>
          <w:lang w:val="en"/>
        </w:rPr>
      </w:pPr>
      <w:r>
        <w:rPr>
          <w:rFonts w:ascii="Verdana" w:eastAsia="Times New Roman" w:hAnsi="Verdana"/>
          <w:color w:val="000000"/>
          <w:lang w:val="en"/>
        </w:rPr>
        <w:t>Explanations</w:t>
      </w:r>
    </w:p>
    <w:p w14:paraId="4CAEE119" w14:textId="77777777" w:rsidR="00863391" w:rsidRDefault="000024E8">
      <w:pPr>
        <w:divId w:val="1695304335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a. heterogenous comparator group in the included studies </w:t>
      </w:r>
    </w:p>
    <w:p w14:paraId="6BFE4CA1" w14:textId="77777777" w:rsidR="00863391" w:rsidRDefault="000024E8">
      <w:pPr>
        <w:divId w:val="1869757303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b. Opposing results reported by Shi et al </w:t>
      </w:r>
    </w:p>
    <w:p w14:paraId="15CEA072" w14:textId="77777777" w:rsidR="00863391" w:rsidRDefault="000024E8">
      <w:pPr>
        <w:divId w:val="1862815101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c. Opposing results reported by Rhee et al </w:t>
      </w:r>
    </w:p>
    <w:p w14:paraId="32EDF4E1" w14:textId="77777777" w:rsidR="000024E8" w:rsidRDefault="000024E8">
      <w:pPr>
        <w:divId w:val="1588075629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d. Only two studies available with the study of </w:t>
      </w:r>
      <w:proofErr w:type="spellStart"/>
      <w:r>
        <w:rPr>
          <w:rFonts w:ascii="Verdana" w:eastAsia="Times New Roman" w:hAnsi="Verdana"/>
          <w:color w:val="000000"/>
          <w:sz w:val="16"/>
          <w:szCs w:val="16"/>
          <w:lang w:val="en"/>
        </w:rPr>
        <w:t>Svenningsson</w:t>
      </w:r>
      <w:proofErr w:type="spellEnd"/>
      <w:r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 et al of small sample size </w:t>
      </w:r>
    </w:p>
    <w:sectPr w:rsidR="000024E8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03AA6"/>
    <w:rsid w:val="000024E8"/>
    <w:rsid w:val="00863391"/>
    <w:rsid w:val="0098022A"/>
    <w:rsid w:val="00A03AA6"/>
    <w:rsid w:val="00BF6D72"/>
    <w:rsid w:val="00F66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AEEA66"/>
  <w15:docId w15:val="{BEBCC90E-B2D3-174C-B311-8393BAB7C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</w:rPr>
  </w:style>
  <w:style w:type="paragraph" w:customStyle="1" w:styleId="Title1">
    <w:name w:val="Title1"/>
    <w:basedOn w:val="Normal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label">
    <w:name w:val="labe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ell">
    <w:name w:val="cell"/>
    <w:basedOn w:val="DefaultParagraphFont"/>
  </w:style>
  <w:style w:type="character" w:customStyle="1" w:styleId="block">
    <w:name w:val="block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227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9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1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760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46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259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0180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30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75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1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07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497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61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3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23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048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6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85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256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1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84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396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45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5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5</cp:revision>
  <dcterms:created xsi:type="dcterms:W3CDTF">2021-06-01T11:10:00Z</dcterms:created>
  <dcterms:modified xsi:type="dcterms:W3CDTF">2021-06-01T11:18:00Z</dcterms:modified>
</cp:coreProperties>
</file>